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F70" w:rsidRDefault="00463C57">
      <w:pPr>
        <w:jc w:val="center"/>
      </w:pPr>
      <w:r>
        <w:rPr>
          <w:rFonts w:ascii="Times New Roman" w:hAnsi="Times New Roman" w:cs="Times New Roman"/>
          <w:b/>
          <w:sz w:val="28"/>
          <w:szCs w:val="28"/>
        </w:rPr>
        <w:t xml:space="preserve">Deciphering the Effect of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Phytosterol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on Alzheimer's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Disease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and Parkinson’s disease: the Mediating Role of Lipid Profiles</w:t>
      </w:r>
    </w:p>
    <w:p w:rsidR="006A1F70" w:rsidRDefault="006A1F70"/>
    <w:p w:rsidR="006A1F70" w:rsidRDefault="006A1F70"/>
    <w:p w:rsidR="006A1F70" w:rsidRDefault="00463C57">
      <w:r>
        <w:rPr>
          <w:rFonts w:ascii="Times New Roman Italic" w:hAnsi="Times New Roman Italic" w:cs="Times New Roman Italic"/>
          <w:i/>
          <w:iCs/>
          <w:sz w:val="28"/>
          <w:szCs w:val="28"/>
        </w:rPr>
        <w:t xml:space="preserve">There were </w:t>
      </w:r>
      <w:proofErr w:type="gramStart"/>
      <w:r>
        <w:rPr>
          <w:rFonts w:ascii="Times New Roman Italic" w:hAnsi="Times New Roman Italic" w:cs="Times New Roman Italic"/>
          <w:i/>
          <w:iCs/>
          <w:sz w:val="28"/>
          <w:szCs w:val="28"/>
        </w:rPr>
        <w:t>2</w:t>
      </w:r>
      <w:proofErr w:type="gramEnd"/>
      <w:r>
        <w:rPr>
          <w:rFonts w:ascii="Times New Roman Italic" w:hAnsi="Times New Roman Italic" w:cs="Times New Roman Italic"/>
          <w:i/>
          <w:iCs/>
          <w:sz w:val="28"/>
          <w:szCs w:val="28"/>
        </w:rPr>
        <w:t xml:space="preserve"> supplementary Tables and 1 supplementary Figure in this study.</w:t>
      </w:r>
    </w:p>
    <w:p w:rsidR="006A1F70" w:rsidRDefault="006A1F70"/>
    <w:p w:rsidR="006A1F70" w:rsidRDefault="00463C57">
      <w:pPr>
        <w:rPr>
          <w:rFonts w:ascii="Times New Roman Regular" w:hAnsi="Times New Roman Regular" w:cs="Times New Roman Regular"/>
          <w:sz w:val="28"/>
          <w:szCs w:val="28"/>
        </w:rPr>
      </w:pPr>
      <w:proofErr w:type="gramStart"/>
      <w:r>
        <w:rPr>
          <w:rFonts w:ascii="Times New Roman Regular" w:hAnsi="Times New Roman Regular" w:cs="Times New Roman Regular"/>
          <w:sz w:val="28"/>
          <w:szCs w:val="28"/>
        </w:rPr>
        <w:t>Supplementary Table S</w:t>
      </w:r>
      <w:r>
        <w:rPr>
          <w:rFonts w:ascii="Times New Roman Regular" w:hAnsi="Times New Roman Regular" w:cs="Times New Roman Regular" w:hint="eastAsia"/>
          <w:sz w:val="28"/>
          <w:szCs w:val="28"/>
        </w:rPr>
        <w:t>1</w:t>
      </w:r>
      <w:r>
        <w:rPr>
          <w:rFonts w:ascii="Times New Roman Regular" w:hAnsi="Times New Roman Regular" w:cs="Times New Roman Regular"/>
          <w:sz w:val="28"/>
          <w:szCs w:val="28"/>
        </w:rPr>
        <w:t>.</w:t>
      </w:r>
      <w:proofErr w:type="gramEnd"/>
      <w:r>
        <w:rPr>
          <w:rFonts w:ascii="Times New Roman Regular" w:hAnsi="Times New Roman Regular" w:cs="Times New Roman Regular"/>
          <w:sz w:val="28"/>
          <w:szCs w:val="28"/>
        </w:rPr>
        <w:t xml:space="preserve"> </w:t>
      </w:r>
      <w:proofErr w:type="gramStart"/>
      <w:r>
        <w:rPr>
          <w:rFonts w:ascii="Times New Roman Regular" w:hAnsi="Times New Roman Regular" w:cs="Times New Roman Regular"/>
          <w:sz w:val="28"/>
          <w:szCs w:val="28"/>
        </w:rPr>
        <w:t xml:space="preserve">Independent </w:t>
      </w:r>
      <w:r>
        <w:rPr>
          <w:rFonts w:ascii="Times New Roman Regular" w:hAnsi="Times New Roman Regular" w:cs="Times New Roman Regular" w:hint="eastAsia"/>
          <w:sz w:val="28"/>
          <w:szCs w:val="28"/>
        </w:rPr>
        <w:t xml:space="preserve">instrumental </w:t>
      </w:r>
      <w:r>
        <w:rPr>
          <w:rFonts w:ascii="Times New Roman Regular" w:hAnsi="Times New Roman Regular" w:cs="Times New Roman Regular" w:hint="eastAsia"/>
          <w:sz w:val="28"/>
          <w:szCs w:val="28"/>
        </w:rPr>
        <w:t>variables</w:t>
      </w:r>
      <w:r>
        <w:rPr>
          <w:rFonts w:ascii="Times New Roman Regular" w:hAnsi="Times New Roman Regular" w:cs="Times New Roman Regular"/>
          <w:sz w:val="28"/>
          <w:szCs w:val="28"/>
        </w:rPr>
        <w:t xml:space="preserve"> </w:t>
      </w:r>
      <w:r>
        <w:rPr>
          <w:rFonts w:ascii="Times New Roman Regular" w:hAnsi="Times New Roman Regular" w:cs="Times New Roman Regular" w:hint="eastAsia"/>
          <w:sz w:val="28"/>
          <w:szCs w:val="28"/>
        </w:rPr>
        <w:t xml:space="preserve">valid </w:t>
      </w:r>
      <w:r>
        <w:rPr>
          <w:rFonts w:ascii="Times New Roman Regular" w:hAnsi="Times New Roman Regular" w:cs="Times New Roman Regular"/>
          <w:sz w:val="28"/>
          <w:szCs w:val="28"/>
        </w:rPr>
        <w:t xml:space="preserve">for </w:t>
      </w:r>
      <w:r>
        <w:rPr>
          <w:rFonts w:ascii="Times New Roman Regular" w:hAnsi="Times New Roman Regular" w:cs="Times New Roman Regular" w:hint="eastAsia"/>
          <w:sz w:val="28"/>
          <w:szCs w:val="28"/>
        </w:rPr>
        <w:t>each exposure used in this study</w:t>
      </w:r>
      <w:r>
        <w:rPr>
          <w:rFonts w:ascii="Times New Roman Regular" w:hAnsi="Times New Roman Regular" w:cs="Times New Roman Regular"/>
          <w:sz w:val="28"/>
          <w:szCs w:val="28"/>
        </w:rPr>
        <w:t>.</w:t>
      </w:r>
      <w:proofErr w:type="gramEnd"/>
    </w:p>
    <w:tbl>
      <w:tblPr>
        <w:tblW w:w="499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1"/>
        <w:gridCol w:w="1679"/>
        <w:gridCol w:w="968"/>
        <w:gridCol w:w="977"/>
        <w:gridCol w:w="1437"/>
        <w:gridCol w:w="1325"/>
        <w:gridCol w:w="1054"/>
        <w:gridCol w:w="1434"/>
        <w:gridCol w:w="1054"/>
        <w:gridCol w:w="1311"/>
      </w:tblGrid>
      <w:tr w:rsidR="006A1F70">
        <w:trPr>
          <w:trHeight w:val="285"/>
        </w:trPr>
        <w:tc>
          <w:tcPr>
            <w:tcW w:w="9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Phytosterols</w:t>
            </w:r>
            <w:proofErr w:type="spellEnd"/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SNP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EA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OA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EAF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BETA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SE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R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F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statistic</w:t>
            </w:r>
          </w:p>
        </w:tc>
      </w:tr>
      <w:tr w:rsidR="006A1F70">
        <w:trPr>
          <w:trHeight w:val="285"/>
        </w:trPr>
        <w:tc>
          <w:tcPr>
            <w:tcW w:w="97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59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138958276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39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0912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20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.38E-14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67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58.0929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2286779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88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299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48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7.09E-10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4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7.9694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72798830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62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789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12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74E-12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9.6274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7412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867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0578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93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5.73E-10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4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8.4117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10846744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705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26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90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.91E-12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0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8.6167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17725246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032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533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88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46E-09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3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6.5298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185263492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549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936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14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.46E-16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9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7.2660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2286779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338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53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67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92E-1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64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3.1366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4299376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823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1857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71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48E-151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5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87.7024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6709904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090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092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07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.00E-18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7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75.3208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217385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312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041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3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.34E-1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6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0.7301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2519093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153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46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63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59E-12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9.8825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6544716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308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1211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8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.73E-97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2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35.6837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11887534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G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37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2059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21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.34E-65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31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89.9723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4953029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309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0426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71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99E-09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4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5.9655</w:t>
            </w:r>
          </w:p>
        </w:tc>
      </w:tr>
      <w:tr w:rsidR="006A1F70">
        <w:trPr>
          <w:trHeight w:val="285"/>
        </w:trPr>
        <w:tc>
          <w:tcPr>
            <w:tcW w:w="97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59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6730449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458</w:t>
            </w:r>
          </w:p>
        </w:tc>
        <w:tc>
          <w:tcPr>
            <w:tcW w:w="474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67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70</w:t>
            </w:r>
          </w:p>
        </w:tc>
        <w:tc>
          <w:tcPr>
            <w:tcW w:w="512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87E-11</w:t>
            </w:r>
          </w:p>
        </w:tc>
        <w:tc>
          <w:tcPr>
            <w:tcW w:w="377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5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5.0040</w:t>
            </w:r>
          </w:p>
        </w:tc>
      </w:tr>
      <w:tr w:rsidR="006A1F70">
        <w:trPr>
          <w:trHeight w:val="285"/>
        </w:trPr>
        <w:tc>
          <w:tcPr>
            <w:tcW w:w="97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59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s7590687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237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-0.1195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20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.59E-23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11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98.7761</w:t>
            </w:r>
          </w:p>
        </w:tc>
      </w:tr>
    </w:tbl>
    <w:p w:rsidR="006A1F70" w:rsidRDefault="00463C57">
      <w:pPr>
        <w:jc w:val="both"/>
      </w:pPr>
      <w:r>
        <w:rPr>
          <w:rFonts w:ascii="Times New Roman Regular" w:hAnsi="Times New Roman Regular" w:cs="Times New Roman Regular"/>
          <w:sz w:val="24"/>
          <w:szCs w:val="24"/>
        </w:rPr>
        <w:t>N</w:t>
      </w:r>
      <w:r>
        <w:rPr>
          <w:rFonts w:ascii="Times New Roman Regular" w:hAnsi="Times New Roman Regular" w:cs="Times New Roman Regular" w:hint="eastAsia"/>
          <w:sz w:val="24"/>
          <w:szCs w:val="24"/>
        </w:rPr>
        <w:t>ote: EA, effect allele; OA, other allele; EAF, effect allele frequency; SE, standard error; SNP</w:t>
      </w:r>
      <w:r>
        <w:rPr>
          <w:rFonts w:ascii="Times New Roman Regular" w:hAnsi="Times New Roman Regular" w:cs="Times New Roman Regular"/>
          <w:sz w:val="24"/>
          <w:szCs w:val="24"/>
        </w:rPr>
        <w:t>, number</w:t>
      </w:r>
      <w:r>
        <w:rPr>
          <w:rFonts w:ascii="Times New Roman Regular" w:hAnsi="Times New Roman Regular" w:cs="Times New Roman Regular" w:hint="eastAsia"/>
          <w:sz w:val="24"/>
          <w:szCs w:val="24"/>
        </w:rPr>
        <w:t xml:space="preserve"> of </w:t>
      </w:r>
      <w:r>
        <w:rPr>
          <w:rFonts w:ascii="Times New Roman Regular" w:hAnsi="Times New Roman Regular" w:hint="eastAsia"/>
          <w:sz w:val="24"/>
          <w:szCs w:val="24"/>
        </w:rPr>
        <w:t>single nucleotide polymorphism.</w:t>
      </w:r>
    </w:p>
    <w:p w:rsidR="006A1F70" w:rsidRDefault="006A1F70">
      <w:pPr>
        <w:rPr>
          <w:rFonts w:ascii="Times New Roman Regular" w:hAnsi="Times New Roman Regular"/>
          <w:sz w:val="21"/>
          <w:szCs w:val="21"/>
        </w:rPr>
      </w:pPr>
    </w:p>
    <w:p w:rsidR="006A1F70" w:rsidRDefault="00463C57">
      <w:pPr>
        <w:rPr>
          <w:rFonts w:ascii="Times New Roman Regular" w:hAnsi="Times New Roman Regular"/>
          <w:sz w:val="26"/>
          <w:szCs w:val="26"/>
        </w:rPr>
      </w:pPr>
      <w:proofErr w:type="gramStart"/>
      <w:r>
        <w:rPr>
          <w:rFonts w:ascii="Times New Roman Regular" w:hAnsi="Times New Roman Regular"/>
          <w:sz w:val="26"/>
          <w:szCs w:val="26"/>
        </w:rPr>
        <w:t xml:space="preserve">Supplementary </w:t>
      </w:r>
      <w:r>
        <w:rPr>
          <w:rFonts w:ascii="Times New Roman Regular" w:hAnsi="Times New Roman Regular"/>
          <w:sz w:val="26"/>
          <w:szCs w:val="26"/>
        </w:rPr>
        <w:t>Table S2.</w:t>
      </w:r>
      <w:proofErr w:type="gramEnd"/>
      <w:r>
        <w:rPr>
          <w:rFonts w:ascii="Times New Roman Regular" w:hAnsi="Times New Roman Regular"/>
          <w:sz w:val="26"/>
          <w:szCs w:val="26"/>
        </w:rPr>
        <w:t xml:space="preserve"> </w:t>
      </w:r>
      <w:proofErr w:type="gramStart"/>
      <w:r>
        <w:rPr>
          <w:rFonts w:ascii="Times New Roman Regular" w:hAnsi="Times New Roman Regular"/>
          <w:sz w:val="26"/>
          <w:szCs w:val="26"/>
        </w:rPr>
        <w:t xml:space="preserve">Estimates of </w:t>
      </w:r>
      <w:r>
        <w:rPr>
          <w:rFonts w:ascii="Times New Roman Regular" w:hAnsi="Times New Roman Regular"/>
          <w:sz w:val="26"/>
          <w:szCs w:val="26"/>
        </w:rPr>
        <w:t xml:space="preserve">circulating </w:t>
      </w:r>
      <w:proofErr w:type="spellStart"/>
      <w:r>
        <w:rPr>
          <w:rFonts w:ascii="Times New Roman Regular" w:hAnsi="Times New Roman Regular"/>
          <w:sz w:val="26"/>
          <w:szCs w:val="26"/>
        </w:rPr>
        <w:t>p</w:t>
      </w:r>
      <w:r>
        <w:rPr>
          <w:rFonts w:ascii="Times New Roman Regular" w:hAnsi="Times New Roman Regular" w:hint="eastAsia"/>
          <w:sz w:val="26"/>
          <w:szCs w:val="26"/>
        </w:rPr>
        <w:t>hytosterols</w:t>
      </w:r>
      <w:proofErr w:type="spellEnd"/>
      <w:r>
        <w:rPr>
          <w:rFonts w:ascii="Times New Roman Regular" w:hAnsi="Times New Roman Regular"/>
          <w:sz w:val="26"/>
          <w:szCs w:val="26"/>
        </w:rPr>
        <w:t xml:space="preserve"> </w:t>
      </w:r>
      <w:r>
        <w:rPr>
          <w:rFonts w:ascii="Times New Roman Regular" w:hAnsi="Times New Roman Regular" w:hint="eastAsia"/>
          <w:sz w:val="26"/>
          <w:szCs w:val="26"/>
        </w:rPr>
        <w:t>levels</w:t>
      </w:r>
      <w:r>
        <w:rPr>
          <w:rFonts w:ascii="Times New Roman Regular" w:hAnsi="Times New Roman Regular"/>
          <w:sz w:val="26"/>
          <w:szCs w:val="26"/>
        </w:rPr>
        <w:t xml:space="preserve"> on </w:t>
      </w:r>
      <w:r>
        <w:rPr>
          <w:rFonts w:ascii="Times New Roman Regular" w:hAnsi="Times New Roman Regular"/>
          <w:sz w:val="26"/>
          <w:szCs w:val="26"/>
        </w:rPr>
        <w:t>AD</w:t>
      </w:r>
      <w:r>
        <w:rPr>
          <w:rFonts w:ascii="Times New Roman Regular" w:hAnsi="Times New Roman Regular"/>
          <w:sz w:val="26"/>
          <w:szCs w:val="26"/>
        </w:rPr>
        <w:t xml:space="preserve"> and </w:t>
      </w:r>
      <w:r>
        <w:rPr>
          <w:rFonts w:ascii="Times New Roman Regular" w:hAnsi="Times New Roman Regular"/>
          <w:sz w:val="26"/>
          <w:szCs w:val="26"/>
        </w:rPr>
        <w:t>PD</w:t>
      </w:r>
      <w:r>
        <w:rPr>
          <w:rFonts w:ascii="Times New Roman Regular" w:hAnsi="Times New Roman Regular"/>
          <w:sz w:val="26"/>
          <w:szCs w:val="26"/>
        </w:rPr>
        <w:t xml:space="preserve"> using different statistical approaches.</w:t>
      </w:r>
      <w:proofErr w:type="gramEnd"/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5"/>
        <w:gridCol w:w="2822"/>
        <w:gridCol w:w="3711"/>
        <w:gridCol w:w="1099"/>
        <w:gridCol w:w="2936"/>
        <w:gridCol w:w="1099"/>
      </w:tblGrid>
      <w:tr w:rsidR="006A1F70">
        <w:trPr>
          <w:trHeight w:val="285"/>
          <w:jc w:val="center"/>
        </w:trPr>
        <w:tc>
          <w:tcPr>
            <w:tcW w:w="82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Exposure</w:t>
            </w:r>
          </w:p>
        </w:tc>
        <w:tc>
          <w:tcPr>
            <w:tcW w:w="100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3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Method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IVs(N)</w:t>
            </w:r>
          </w:p>
        </w:tc>
        <w:tc>
          <w:tcPr>
            <w:tcW w:w="10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Odds ratio (95%CI)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  <w:szCs w:val="24"/>
                <w:lang w:bidi="ar"/>
              </w:rPr>
              <w:t>P-value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52 (0.278 to 0.733)</w:t>
            </w:r>
          </w:p>
        </w:tc>
        <w:tc>
          <w:tcPr>
            <w:tcW w:w="39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48 (0.271 to 0.74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21 (0.114 to 1.56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2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02 (0.259 to 0.97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4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0.515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(0.277 to 0.95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3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68 (0.264 to 1.22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85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93 (0.431 to 0.81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93 (0.426 to 0.826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56 (0.286 to 1.08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3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18 (0.412 to 0.92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2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10 (0.413 to 0.90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AD (IGAP +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24 (0.404 to 0.96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6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41 (0.487 to 1.45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3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40 (0.485 to 1.45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3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0.802 (0.224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o 2.87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6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41 (0.651 to 1.08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7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83 (0.421 to 1.45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4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82 (0.419 to 1.45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3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53 (0.333 to 1.70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4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22 (0.006 to 8.58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1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19 (0.006 to 8.64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1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08 (0.000 to 1346.69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0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22 (0.013 to 3.90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7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08 (0.005 to 33.15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8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90 (0.005 to 28.33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6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tigm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91 (0.001 to 165.71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2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08 (0.756 to 1.0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0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07 (0.793 to 1.03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5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75 (0.641 to 1.48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08 (0.756 to 1.0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5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04 (0.635 to 1.01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7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92 (0.765 to 1.04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4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0.863 (0.727 to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2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5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4 (0.791 to 0.94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4 (0.791 to 0.94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35 (0.779 to 1.12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0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4 (0.825 to 0.90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31 (0.721 to 0.95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78 (0.794 to 0.97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1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80 (0.792 to 0.97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00 (0.854 to 1.17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5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00 (0.853 to 1.17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5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57 (0.689 to 1.33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0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00 (0.877 to 1.13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0.951 (0.741 to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22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9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5 (0.833 to 1.16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7 (0.826 to 1.20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110 (0.378 to 3.25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PD AAO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110 (0.378 to 3.26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254 (0.133 to 11.79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1.110 (0.559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o 2.20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7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3 (0.179 to 4.65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245 (0.388 to 3.99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1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to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222 (0.346 to 4.31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6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26 (0.731 to 1.17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26 (0.731 to 1.17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64 (0.646 to 1.75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4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07 (0.534 to 1.22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0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25 (0.726 to 1.17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62 (0.736 to 1.25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0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71 (0.746 to 1.01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8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AD (IGAP +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71 (0.745 to 1.01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8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55 (0.689 to 1.32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2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4 (0.664 to 1.09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2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0.883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(0.747 to 1.04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4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89 (0.749 to 1.056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1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35 (0.772 to 1.38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1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35 (0.772 to 1.38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1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155 (0.618 to 2.16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3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68 (0.671 to 1.70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8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63 (0.783 to 1.44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9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1.073 (0.776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to 1.48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11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2 (0.118 to 7.06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3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2 (0.125 to 6.63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2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67 (0.002 to 493.06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7 (0.065 to 15.26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01 (0.117 to 8.54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9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Campe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63 (0.112 to 10.07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6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Inverse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17 (0.755 to 1.37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0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18 (0.814 to 1.272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7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89 (0.508 to 1.55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22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017 (0.755 to 1.37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123 (0.789 to 1.59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1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5 (0.672 to 1.11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26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5 (0.646 to 1.15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40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7 (0.741 to 0.9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3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6 (0.741 to 0.99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3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34 (0.577 to 0.933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2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7 (0.741 to 0.9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12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1.005 (0.797 to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266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6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54 (0.722 to 1.01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AD (IGAP + UKB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78 (0.658 to 0.91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06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8 (0.756 to 1.2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3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8 (0.756 to 1.29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3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8 (0.589 to 1.431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43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MR_PRESSO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8 (0.823 to 1.186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0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60 (0.668 to 1.379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2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lastRenderedPageBreak/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76 (0.735 to 1.29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866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83 (0.733 to 1.317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914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Inverse variance weigh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649 (0.282 to 9.658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7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aximum likelihoo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652 (0.281 to 9.71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78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5.399 (0.286 to 101.90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377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Outlier-corrected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 (NA to NA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NA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R_PRESSO Raw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649 (0.414 to 6.575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9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Simple 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697 (0.052 to 9.356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785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 xml:space="preserve">Weighted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median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1.906 (0.267 to 13.630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0</w:t>
            </w:r>
          </w:p>
        </w:tc>
      </w:tr>
      <w:tr w:rsidR="006A1F70">
        <w:trPr>
          <w:trHeight w:val="285"/>
          <w:jc w:val="center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Brassicasterol</w:t>
            </w:r>
            <w:proofErr w:type="spellEnd"/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PD AAO (IPDGC)</w:t>
            </w:r>
          </w:p>
        </w:tc>
        <w:tc>
          <w:tcPr>
            <w:tcW w:w="132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2.028 (0.295 to 13.934)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6A1F70" w:rsidRDefault="00463C57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  <w:szCs w:val="24"/>
                <w:lang w:bidi="ar"/>
              </w:rPr>
              <w:t>0.524</w:t>
            </w:r>
          </w:p>
        </w:tc>
      </w:tr>
    </w:tbl>
    <w:p w:rsidR="006A1F70" w:rsidRDefault="00463C57" w:rsidP="00463C57">
      <w:pPr>
        <w:jc w:val="both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Note: MR-PRESSO,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Mendelian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Randomization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Pleiotropy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RESidual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Sum and Outlier;</w:t>
      </w:r>
      <w:r>
        <w:rPr>
          <w:rFonts w:ascii="Times New Roman Regular" w:hAnsi="Times New Roman Regular" w:hint="eastAsia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</w:rPr>
        <w:t>IVs, instrumental variables</w:t>
      </w:r>
      <w:r>
        <w:rPr>
          <w:rFonts w:ascii="Times New Roman Regular" w:hAnsi="Times New Roman Regular" w:hint="eastAsia"/>
          <w:sz w:val="24"/>
          <w:szCs w:val="24"/>
        </w:rPr>
        <w:t xml:space="preserve">; </w:t>
      </w:r>
      <w:r>
        <w:rPr>
          <w:rFonts w:ascii="Times New Roman Regular" w:hAnsi="Times New Roman Regular"/>
          <w:sz w:val="24"/>
          <w:szCs w:val="24"/>
        </w:rPr>
        <w:t>N, number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; </w:t>
      </w:r>
      <w:r>
        <w:rPr>
          <w:rFonts w:ascii="Times New Roman Regular" w:hAnsi="Times New Roman Regular" w:cs="Times New Roman Regular" w:hint="eastAsia"/>
          <w:sz w:val="24"/>
          <w:szCs w:val="24"/>
        </w:rPr>
        <w:t>NA, not applicable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for exposure with less than 4 valid instrumental variables</w:t>
      </w:r>
      <w:r>
        <w:rPr>
          <w:rFonts w:ascii="Times New Roman Regular" w:hAnsi="Times New Roman Regular" w:cs="Times New Roman Regular"/>
          <w:sz w:val="24"/>
          <w:szCs w:val="24"/>
        </w:rPr>
        <w:t>.</w:t>
      </w:r>
      <w:bookmarkStart w:id="0" w:name="_GoBack"/>
      <w:bookmarkEnd w:id="0"/>
    </w:p>
    <w:p w:rsidR="006A1F70" w:rsidRDefault="006A1F70">
      <w:pPr>
        <w:rPr>
          <w:rFonts w:ascii="Times New Roman Regular" w:hAnsi="Times New Roman Regular" w:cs="Times New Roman Regular"/>
          <w:sz w:val="21"/>
          <w:szCs w:val="21"/>
        </w:rPr>
      </w:pPr>
    </w:p>
    <w:p w:rsidR="006A1F70" w:rsidRDefault="006A1F70">
      <w:pPr>
        <w:rPr>
          <w:rFonts w:ascii="Times New Roman Regular" w:hAnsi="Times New Roman Regular" w:cs="Times New Roman Regular"/>
          <w:sz w:val="21"/>
          <w:szCs w:val="21"/>
        </w:rPr>
      </w:pPr>
    </w:p>
    <w:p w:rsidR="006A1F70" w:rsidRDefault="006A1F70">
      <w:pPr>
        <w:rPr>
          <w:rFonts w:ascii="Times New Roman Regular" w:hAnsi="Times New Roman Regular" w:cs="Times New Roman Regular"/>
          <w:sz w:val="21"/>
          <w:szCs w:val="21"/>
        </w:rPr>
      </w:pPr>
    </w:p>
    <w:p w:rsidR="006A1F70" w:rsidRDefault="006A1F70">
      <w:pPr>
        <w:rPr>
          <w:rFonts w:ascii="Times New Roman Regular" w:hAnsi="Times New Roman Regular" w:cs="Times New Roman Regular"/>
          <w:sz w:val="21"/>
          <w:szCs w:val="21"/>
        </w:rPr>
      </w:pPr>
    </w:p>
    <w:p w:rsidR="006A1F70" w:rsidRDefault="00463C57">
      <w:pPr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hAnsi="Times New Roman Regular" w:cs="Times New Roman Regular"/>
          <w:noProof/>
          <w:sz w:val="21"/>
          <w:szCs w:val="21"/>
          <w:lang w:eastAsia="en-US"/>
        </w:rPr>
        <w:lastRenderedPageBreak/>
        <w:drawing>
          <wp:inline distT="0" distB="0" distL="114300" distR="114300">
            <wp:extent cx="6911340" cy="4035425"/>
            <wp:effectExtent l="0" t="0" r="22860" b="3175"/>
            <wp:docPr id="1" name="Picture 1" descr="Supplementary 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-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1134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F70" w:rsidRDefault="00463C57">
      <w:pPr>
        <w:spacing w:line="480" w:lineRule="auto"/>
        <w:jc w:val="both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sz w:val="21"/>
          <w:szCs w:val="21"/>
        </w:rPr>
        <w:t>Supplementary Figure S1</w:t>
      </w:r>
      <w:proofErr w:type="gramStart"/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. </w:t>
      </w:r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 </w:t>
      </w:r>
      <w:proofErr w:type="gramEnd"/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Leave-one-out plots for the causal effects of circulating levels of </w:t>
      </w:r>
      <w:proofErr w:type="spellStart"/>
      <w:r>
        <w:rPr>
          <w:rFonts w:ascii="Times New Roman Bold" w:hAnsi="Times New Roman Bold" w:cs="Times New Roman Bold"/>
          <w:b/>
          <w:bCs/>
          <w:sz w:val="21"/>
          <w:szCs w:val="21"/>
        </w:rPr>
        <w:t>stigmasterol</w:t>
      </w:r>
      <w:proofErr w:type="spellEnd"/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 and </w:t>
      </w:r>
      <w:proofErr w:type="spellStart"/>
      <w:r>
        <w:rPr>
          <w:rFonts w:ascii="Times New Roman Bold" w:hAnsi="Times New Roman Bold" w:cs="Times New Roman Bold"/>
          <w:b/>
          <w:bCs/>
          <w:sz w:val="21"/>
          <w:szCs w:val="21"/>
        </w:rPr>
        <w:t>sitosterol</w:t>
      </w:r>
      <w:proofErr w:type="spellEnd"/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 on the risk of Alzheimer’s disease. </w:t>
      </w:r>
      <w:r>
        <w:rPr>
          <w:rFonts w:ascii="Times New Roman" w:hAnsi="Times New Roman" w:cs="Times New Roman"/>
          <w:sz w:val="21"/>
          <w:szCs w:val="21"/>
        </w:rPr>
        <w:t xml:space="preserve">A and B showed the </w:t>
      </w:r>
      <w:r>
        <w:rPr>
          <w:rFonts w:ascii="Times New Roman" w:hAnsi="Times New Roman" w:cs="Times New Roman"/>
          <w:sz w:val="21"/>
          <w:szCs w:val="21"/>
        </w:rPr>
        <w:t xml:space="preserve">leave-one-out plots for the causal effects of circulating </w:t>
      </w:r>
      <w:proofErr w:type="spellStart"/>
      <w:r>
        <w:rPr>
          <w:rFonts w:ascii="Times New Roman" w:hAnsi="Times New Roman" w:cs="Times New Roman"/>
          <w:sz w:val="21"/>
          <w:szCs w:val="21"/>
        </w:rPr>
        <w:t>stigmastero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levels on AD using IGAP and IGAP+UKB dataset individually. C and D showed the leave-one-out plots for the causal effects of circulating </w:t>
      </w:r>
      <w:proofErr w:type="spellStart"/>
      <w:r>
        <w:rPr>
          <w:rFonts w:ascii="Times New Roman" w:hAnsi="Times New Roman" w:cs="Times New Roman"/>
          <w:sz w:val="21"/>
          <w:szCs w:val="21"/>
        </w:rPr>
        <w:t>sitostero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levels on AD using IGAP and IGAP+UKB d</w:t>
      </w:r>
      <w:r>
        <w:rPr>
          <w:rFonts w:ascii="Times New Roman" w:hAnsi="Times New Roman" w:cs="Times New Roman"/>
          <w:sz w:val="21"/>
          <w:szCs w:val="21"/>
        </w:rPr>
        <w:t xml:space="preserve">ataset respectively. AD, Alzheimer’s disease; IGAP, International Genomics of Alzheimer's Project; UKB, UK </w:t>
      </w:r>
      <w:proofErr w:type="spellStart"/>
      <w:r>
        <w:rPr>
          <w:rFonts w:ascii="Times New Roman" w:hAnsi="Times New Roman" w:cs="Times New Roman"/>
          <w:sz w:val="21"/>
          <w:szCs w:val="21"/>
        </w:rPr>
        <w:t>Biobank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; MR, </w:t>
      </w:r>
      <w:proofErr w:type="spellStart"/>
      <w:r>
        <w:rPr>
          <w:rFonts w:ascii="Times New Roman" w:hAnsi="Times New Roman" w:cs="Times New Roman"/>
          <w:sz w:val="21"/>
          <w:szCs w:val="21"/>
        </w:rPr>
        <w:t>Mendelian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randomization; SNP, single nucleotide polymorphism.</w:t>
      </w:r>
    </w:p>
    <w:sectPr w:rsidR="006A1F70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20803070505020304"/>
    <w:charset w:val="00"/>
    <w:family w:val="roman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37BD80B1"/>
    <w:rsid w:val="FE17AC6C"/>
    <w:rsid w:val="FEDF0073"/>
    <w:rsid w:val="FEDF2B06"/>
    <w:rsid w:val="FEF6283D"/>
    <w:rsid w:val="FF76F9E6"/>
    <w:rsid w:val="FF8F406A"/>
    <w:rsid w:val="FF9ECB2F"/>
    <w:rsid w:val="FFBEFC43"/>
    <w:rsid w:val="FFE553C5"/>
    <w:rsid w:val="FFE9E1A0"/>
    <w:rsid w:val="FFEF4EAF"/>
    <w:rsid w:val="FFF74F32"/>
    <w:rsid w:val="FFFA3083"/>
    <w:rsid w:val="FFFE8078"/>
    <w:rsid w:val="FFFF1D49"/>
    <w:rsid w:val="00402043"/>
    <w:rsid w:val="00463C57"/>
    <w:rsid w:val="005D36F3"/>
    <w:rsid w:val="006A1F70"/>
    <w:rsid w:val="0AFBDC02"/>
    <w:rsid w:val="0DFFAFAF"/>
    <w:rsid w:val="17874BFE"/>
    <w:rsid w:val="17EFA9CE"/>
    <w:rsid w:val="1B52CC4A"/>
    <w:rsid w:val="1BAF6ED0"/>
    <w:rsid w:val="1DF6696F"/>
    <w:rsid w:val="1ED7A404"/>
    <w:rsid w:val="1F77E1C8"/>
    <w:rsid w:val="1FDFF1FD"/>
    <w:rsid w:val="1FFE3BF0"/>
    <w:rsid w:val="1FFF3EF4"/>
    <w:rsid w:val="2FF02768"/>
    <w:rsid w:val="2FF7685A"/>
    <w:rsid w:val="2FF7E9EE"/>
    <w:rsid w:val="2FFB5646"/>
    <w:rsid w:val="321F4996"/>
    <w:rsid w:val="33BC652B"/>
    <w:rsid w:val="365F184F"/>
    <w:rsid w:val="373B0894"/>
    <w:rsid w:val="37BD80B1"/>
    <w:rsid w:val="3BA3EFD3"/>
    <w:rsid w:val="3BBE6FD1"/>
    <w:rsid w:val="3BBF81BB"/>
    <w:rsid w:val="3BF6AAA8"/>
    <w:rsid w:val="3C4D0148"/>
    <w:rsid w:val="3CE1A051"/>
    <w:rsid w:val="3CF55984"/>
    <w:rsid w:val="3DADA6ED"/>
    <w:rsid w:val="3DFF5990"/>
    <w:rsid w:val="3E3FA1DB"/>
    <w:rsid w:val="3EB23BC1"/>
    <w:rsid w:val="3EDB0685"/>
    <w:rsid w:val="3EFF3D37"/>
    <w:rsid w:val="3F6DBC40"/>
    <w:rsid w:val="3FC779DB"/>
    <w:rsid w:val="3FDE95B3"/>
    <w:rsid w:val="3FED135C"/>
    <w:rsid w:val="47EB6A3B"/>
    <w:rsid w:val="47FFA965"/>
    <w:rsid w:val="4B3B97ED"/>
    <w:rsid w:val="4B5B39B7"/>
    <w:rsid w:val="4FFFC100"/>
    <w:rsid w:val="52DA27D6"/>
    <w:rsid w:val="53FDAADF"/>
    <w:rsid w:val="54FF83C2"/>
    <w:rsid w:val="55FB35E1"/>
    <w:rsid w:val="56FDB302"/>
    <w:rsid w:val="57EB7AF7"/>
    <w:rsid w:val="59DD5570"/>
    <w:rsid w:val="5CFBB81F"/>
    <w:rsid w:val="5DFF62D8"/>
    <w:rsid w:val="5F5E29BC"/>
    <w:rsid w:val="5F6FC40C"/>
    <w:rsid w:val="5F9BFCC2"/>
    <w:rsid w:val="5FBB169A"/>
    <w:rsid w:val="5FBD6ECD"/>
    <w:rsid w:val="5FD78DF7"/>
    <w:rsid w:val="5FEE992D"/>
    <w:rsid w:val="673F5D9E"/>
    <w:rsid w:val="6AFBC4F7"/>
    <w:rsid w:val="6B936FD5"/>
    <w:rsid w:val="6BCFD7D7"/>
    <w:rsid w:val="6BF75699"/>
    <w:rsid w:val="6CFCF45D"/>
    <w:rsid w:val="6F1533B6"/>
    <w:rsid w:val="6F7EBE37"/>
    <w:rsid w:val="6FFBC870"/>
    <w:rsid w:val="737CDC03"/>
    <w:rsid w:val="73BE7297"/>
    <w:rsid w:val="77DFD3F7"/>
    <w:rsid w:val="77F7E7F8"/>
    <w:rsid w:val="77FF5E65"/>
    <w:rsid w:val="789F5EE4"/>
    <w:rsid w:val="7ABF25C0"/>
    <w:rsid w:val="7BEA1ED1"/>
    <w:rsid w:val="7C3F0BA7"/>
    <w:rsid w:val="7CED9536"/>
    <w:rsid w:val="7D1F705E"/>
    <w:rsid w:val="7DBF4DA8"/>
    <w:rsid w:val="7DBFD5F6"/>
    <w:rsid w:val="7DED54BD"/>
    <w:rsid w:val="7DFE7F9E"/>
    <w:rsid w:val="7E6FB58A"/>
    <w:rsid w:val="7E7F46C6"/>
    <w:rsid w:val="7EF42122"/>
    <w:rsid w:val="7F4E347E"/>
    <w:rsid w:val="7F5B57E5"/>
    <w:rsid w:val="7F5E7507"/>
    <w:rsid w:val="7F6B18A9"/>
    <w:rsid w:val="7F89AB6C"/>
    <w:rsid w:val="7F9FAE9B"/>
    <w:rsid w:val="7FBFE02C"/>
    <w:rsid w:val="7FCD9D38"/>
    <w:rsid w:val="7FDFEAAD"/>
    <w:rsid w:val="7FEB1109"/>
    <w:rsid w:val="7FF26E5B"/>
    <w:rsid w:val="7FF6AE88"/>
    <w:rsid w:val="7FF6DCD2"/>
    <w:rsid w:val="7FFEF0C2"/>
    <w:rsid w:val="877FF216"/>
    <w:rsid w:val="8FE7AC7E"/>
    <w:rsid w:val="9F938D77"/>
    <w:rsid w:val="9FED087A"/>
    <w:rsid w:val="9FED5DDE"/>
    <w:rsid w:val="A7EFBFAB"/>
    <w:rsid w:val="AC5FDA40"/>
    <w:rsid w:val="B3EF2CF5"/>
    <w:rsid w:val="B462221D"/>
    <w:rsid w:val="B5FD8551"/>
    <w:rsid w:val="B7F7EB82"/>
    <w:rsid w:val="B97E5BC8"/>
    <w:rsid w:val="BF7DDAEF"/>
    <w:rsid w:val="BFBE5FBE"/>
    <w:rsid w:val="BFBF630B"/>
    <w:rsid w:val="BFBFB390"/>
    <w:rsid w:val="BFDDB88F"/>
    <w:rsid w:val="C5C7088D"/>
    <w:rsid w:val="C9DFC0B1"/>
    <w:rsid w:val="CB7FFFC4"/>
    <w:rsid w:val="CBF780B3"/>
    <w:rsid w:val="CF7D1CEC"/>
    <w:rsid w:val="CFAD3009"/>
    <w:rsid w:val="CFAD8DF1"/>
    <w:rsid w:val="CFFF5A93"/>
    <w:rsid w:val="D3FF24E2"/>
    <w:rsid w:val="D7F3C5C8"/>
    <w:rsid w:val="D7FE3BA9"/>
    <w:rsid w:val="D9BE48BA"/>
    <w:rsid w:val="DBDD3EE6"/>
    <w:rsid w:val="DBE57AE7"/>
    <w:rsid w:val="DDFBDD06"/>
    <w:rsid w:val="DEF73DAB"/>
    <w:rsid w:val="DFF9508D"/>
    <w:rsid w:val="DFFFDAB0"/>
    <w:rsid w:val="E43EA19F"/>
    <w:rsid w:val="E4BF807C"/>
    <w:rsid w:val="E6BF1396"/>
    <w:rsid w:val="E73F0A7A"/>
    <w:rsid w:val="E86D64D5"/>
    <w:rsid w:val="EBFFF7D1"/>
    <w:rsid w:val="EDFD04FE"/>
    <w:rsid w:val="EDFFA009"/>
    <w:rsid w:val="EF7B18BA"/>
    <w:rsid w:val="EFB59478"/>
    <w:rsid w:val="EFB73851"/>
    <w:rsid w:val="EFCBD277"/>
    <w:rsid w:val="EFEFD84E"/>
    <w:rsid w:val="EFF5D854"/>
    <w:rsid w:val="EFFAFB1C"/>
    <w:rsid w:val="EFFB82A3"/>
    <w:rsid w:val="F2981B2E"/>
    <w:rsid w:val="F59F758E"/>
    <w:rsid w:val="F63B8AFC"/>
    <w:rsid w:val="F6B5647E"/>
    <w:rsid w:val="F7A7FAA1"/>
    <w:rsid w:val="F7BD00C9"/>
    <w:rsid w:val="F7FDF5E5"/>
    <w:rsid w:val="F8FB198A"/>
    <w:rsid w:val="F9F71E10"/>
    <w:rsid w:val="F9FB5A78"/>
    <w:rsid w:val="FA3C70B6"/>
    <w:rsid w:val="FAEF3D3E"/>
    <w:rsid w:val="FBDBB322"/>
    <w:rsid w:val="FBFFCD07"/>
    <w:rsid w:val="FCF4E554"/>
    <w:rsid w:val="FDDB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63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63C57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63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63C57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83</Words>
  <Characters>9561</Characters>
  <Application>Microsoft Office Word</Application>
  <DocSecurity>0</DocSecurity>
  <Lines>956</Lines>
  <Paragraphs>1031</Paragraphs>
  <ScaleCrop>false</ScaleCrop>
  <Company/>
  <LinksUpToDate>false</LinksUpToDate>
  <CharactersWithSpaces>10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738677</cp:lastModifiedBy>
  <cp:revision>3</cp:revision>
  <dcterms:created xsi:type="dcterms:W3CDTF">2023-11-22T16:33:00Z</dcterms:created>
  <dcterms:modified xsi:type="dcterms:W3CDTF">2024-03-0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